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EF2CFC" w:rsidR="6BD6D5C9" w:rsidP="20195349" w:rsidRDefault="384BC98D" w14:paraId="69DB6C6D" w14:textId="3E9BEB5D">
      <w:pPr>
        <w:rPr>
          <w:rFonts w:ascii="Arial" w:hAnsi="Arial" w:eastAsia="Arial" w:cs="Arial"/>
          <w:bCs/>
        </w:rPr>
      </w:pPr>
      <w:r w:rsidRPr="7903ECB2">
        <w:rPr>
          <w:rFonts w:ascii="Arial" w:hAnsi="Arial" w:eastAsia="Arial" w:cs="Arial"/>
          <w:b/>
          <w:bCs/>
        </w:rPr>
        <w:t xml:space="preserve">Table S2. </w:t>
      </w:r>
      <w:r w:rsidRPr="00EF2CFC" w:rsidR="006066A7">
        <w:rPr>
          <w:rFonts w:ascii="Arial" w:hAnsi="Arial" w:eastAsia="Arial" w:cs="Arial"/>
          <w:bCs/>
        </w:rPr>
        <w:t>Primer sequences used in this study</w:t>
      </w:r>
      <w:r w:rsidRPr="00EF2CFC" w:rsidR="00234C31">
        <w:rPr>
          <w:rFonts w:ascii="Arial" w:hAnsi="Arial" w:eastAsia="Arial" w:cs="Arial"/>
          <w:bCs/>
        </w:rPr>
        <w:t>.</w:t>
      </w:r>
    </w:p>
    <w:tbl>
      <w:tblPr>
        <w:tblStyle w:val="ListTable21"/>
        <w:tblW w:w="10080" w:type="dxa"/>
        <w:tblLook w:val="04A0" w:firstRow="1" w:lastRow="0" w:firstColumn="1" w:lastColumn="0" w:noHBand="0" w:noVBand="1"/>
      </w:tblPr>
      <w:tblGrid>
        <w:gridCol w:w="1005"/>
        <w:gridCol w:w="4485"/>
        <w:gridCol w:w="4590"/>
      </w:tblGrid>
      <w:tr w:rsidRPr="00D37CE6" w:rsidR="004C6FD0" w:rsidTr="371FC649" w14:paraId="3D47ECD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RDefault="004C6FD0" w14:paraId="6C1EE58B" w14:textId="77777777">
            <w:pPr>
              <w:rPr>
                <w:rFonts w:eastAsia="Arial"/>
                <w:color w:val="000000" w:themeColor="text1"/>
              </w:rPr>
            </w:pPr>
            <w:r w:rsidRPr="00D37CE6">
              <w:rPr>
                <w:rFonts w:eastAsia="Arial"/>
                <w:color w:val="000000" w:themeColor="text1"/>
              </w:rPr>
              <w:t>Ge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RDefault="004C6FD0" w14:paraId="7858F01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D37CE6">
              <w:rPr>
                <w:rFonts w:eastAsia="Arial"/>
                <w:color w:val="000000" w:themeColor="text1"/>
              </w:rPr>
              <w:t>Forwa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RDefault="004C6FD0" w14:paraId="07009B0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D37CE6">
              <w:rPr>
                <w:rFonts w:eastAsia="Arial"/>
                <w:color w:val="000000" w:themeColor="text1"/>
              </w:rPr>
              <w:t>Reverse</w:t>
            </w:r>
          </w:p>
        </w:tc>
      </w:tr>
      <w:tr w:rsidRPr="00D37CE6" w:rsidR="004C6FD0" w:rsidTr="371FC649" w14:paraId="09AB69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4C6FD0" w:rsidR="004C6FD0" w:rsidP="371FC649" w:rsidRDefault="00B04719" w14:paraId="06CD6AA9" w14:textId="7E19C81F">
            <w:pPr>
              <w:rPr>
                <w:rFonts w:eastAsia="Arial"/>
                <w:i w:val="1"/>
                <w:iCs w:val="1"/>
                <w:color w:val="000000" w:themeColor="text1"/>
              </w:rPr>
            </w:pPr>
            <w:r w:rsidRPr="371FC649" w:rsidR="00B04719">
              <w:rPr>
                <w:rFonts w:eastAsia="Arial"/>
                <w:i w:val="1"/>
                <w:iCs w:val="1"/>
                <w:color w:val="000000" w:themeColor="text1" w:themeTint="FF" w:themeShade="FF"/>
              </w:rPr>
              <w:t>eEF1</w:t>
            </w:r>
            <w:r w:rsidRPr="371FC649" w:rsidR="6DF1509D">
              <w:rPr>
                <w:rFonts w:eastAsia="Arial"/>
                <w:i w:val="1"/>
                <w:iCs w:val="1"/>
                <w:color w:val="000000" w:themeColor="text1" w:themeTint="FF" w:themeShade="FF"/>
              </w:rPr>
              <w:t>β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371FC649" w:rsidRDefault="004C6FD0" w14:paraId="08585B4D" w14:textId="3DFDB856">
            <w:pPr>
              <w:pStyle w:val="Normal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CATCAGCGGATATACTCCCA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334C1AC3" w14:textId="7660C73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AATAGATCCACATCGTCGTC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</w:tr>
      <w:tr w:rsidRPr="00D37CE6" w:rsidR="004C6FD0" w:rsidTr="371FC649" w14:paraId="30E661A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4C6FD0" w:rsidR="004C6FD0" w:rsidRDefault="006179E8" w14:paraId="0FF4A817" w14:textId="53B8CF45">
            <w:pPr>
              <w:rPr>
                <w:rFonts w:eastAsia="Arial"/>
                <w:i/>
                <w:iCs/>
                <w:color w:val="000000" w:themeColor="text1"/>
              </w:rPr>
            </w:pPr>
            <w:r w:rsidRPr="006179E8">
              <w:rPr>
                <w:rFonts w:eastAsia="Arial"/>
                <w:i/>
                <w:iCs/>
                <w:color w:val="000000" w:themeColor="text1"/>
              </w:rPr>
              <w:t>eIF1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512A9112" w14:textId="432E99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D37CE6" w:rsidR="004C6FD0">
              <w:rPr>
                <w:color w:val="000000" w:themeColor="text1"/>
                <w:shd w:val="clear" w:color="auto" w:fill="FFFFFF"/>
              </w:rPr>
              <w:t>5’-</w:t>
            </w:r>
            <w:r w:rsidRPr="006179E8" w:rsidR="006179E8">
              <w:rPr>
                <w:color w:val="000000" w:themeColor="text1"/>
                <w:shd w:val="clear" w:color="auto" w:fill="FFFFFF"/>
              </w:rPr>
              <w:t>GACAAAATTTGAAGTCGTTGAG</w:t>
            </w:r>
            <w:r w:rsidRPr="00D37CE6" w:rsidR="004C6FD0">
              <w:rPr>
                <w:color w:val="000000" w:themeColor="text1"/>
                <w:shd w:val="clear" w:color="auto" w:fill="FFFFFF"/>
              </w:rPr>
              <w:t>-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429A34BF" w14:textId="33C7E7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D37CE6" w:rsidR="004C6FD0">
              <w:rPr>
                <w:color w:val="000000" w:themeColor="text1"/>
                <w:shd w:val="clear" w:color="auto" w:fill="FFFFFF"/>
              </w:rPr>
              <w:t>5’-</w:t>
            </w:r>
            <w:r w:rsidRPr="006179E8" w:rsidR="006179E8">
              <w:rPr>
                <w:color w:val="000000" w:themeColor="text1"/>
                <w:shd w:val="clear" w:color="auto" w:fill="FFFFFF"/>
              </w:rPr>
              <w:t>GAATGTGACTGTCTCGTTGA</w:t>
            </w:r>
            <w:r w:rsidRPr="00D37CE6" w:rsidR="004C6FD0">
              <w:rPr>
                <w:rFonts w:eastAsia="Yu Mincho"/>
                <w:color w:val="000000" w:themeColor="text1"/>
                <w:shd w:val="clear" w:color="auto" w:fill="FFFFFF"/>
              </w:rPr>
              <w:t>-</w:t>
            </w:r>
            <w:r w:rsidRPr="00D37CE6" w:rsidR="004C6FD0">
              <w:rPr>
                <w:color w:val="000000" w:themeColor="text1"/>
              </w:rPr>
              <w:t>3’</w:t>
            </w:r>
          </w:p>
        </w:tc>
      </w:tr>
      <w:tr w:rsidRPr="00D37CE6" w:rsidR="004C6FD0" w:rsidTr="371FC649" w14:paraId="086DB5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4C6FD0" w:rsidR="004C6FD0" w:rsidP="371FC649" w:rsidRDefault="006179E8" w14:paraId="113CE41D" w14:textId="02AFDB2F">
            <w:pPr>
              <w:rPr>
                <w:rFonts w:eastAsia="Arial"/>
                <w:i w:val="1"/>
                <w:iCs w:val="1"/>
                <w:color w:val="000000" w:themeColor="text1"/>
              </w:rPr>
            </w:pPr>
            <w:r w:rsidRPr="371FC649" w:rsidR="006179E8">
              <w:rPr>
                <w:rFonts w:eastAsia="Arial"/>
                <w:i w:val="1"/>
                <w:iCs w:val="1"/>
                <w:color w:val="000000" w:themeColor="text1" w:themeTint="FF" w:themeShade="FF"/>
              </w:rPr>
              <w:t>eIF2</w:t>
            </w:r>
            <w:r w:rsidRPr="371FC649" w:rsidR="61CAA8E4">
              <w:rPr>
                <w:rFonts w:eastAsia="Arial"/>
                <w:i w:val="1"/>
                <w:iCs w:val="1"/>
                <w:color w:val="000000" w:themeColor="text1" w:themeTint="FF" w:themeShade="FF"/>
              </w:rPr>
              <w:t>α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773A63D1" w14:textId="435544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CACCGCCACTCTATGTAATG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273A7380" w14:textId="093EC2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ATCTCGCTGTTTTCACTTTT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</w:tr>
      <w:tr w:rsidRPr="00D37CE6" w:rsidR="004C6FD0" w:rsidTr="371FC649" w14:paraId="3D397D52" w14:textId="7777777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4C6FD0" w:rsidR="004C6FD0" w:rsidP="371FC649" w:rsidRDefault="006179E8" w14:paraId="73E6BA3F" w14:textId="6AD9090F">
            <w:pPr>
              <w:rPr>
                <w:rFonts w:eastAsia="Arial"/>
                <w:i w:val="1"/>
                <w:iCs w:val="1"/>
                <w:color w:val="000000" w:themeColor="text1"/>
              </w:rPr>
            </w:pPr>
            <w:r w:rsidRPr="371FC649" w:rsidR="006179E8">
              <w:rPr>
                <w:rFonts w:eastAsia="Arial"/>
                <w:i w:val="1"/>
                <w:iCs w:val="1"/>
                <w:color w:val="000000" w:themeColor="text1" w:themeTint="FF" w:themeShade="FF"/>
              </w:rPr>
              <w:t>eIF4E</w:t>
            </w:r>
            <w:r w:rsidRPr="371FC649" w:rsidR="2E0AF84F">
              <w:rPr>
                <w:rFonts w:eastAsia="Arial"/>
                <w:i w:val="1"/>
                <w:iCs w:val="1"/>
                <w:color w:val="000000" w:themeColor="text1" w:themeTint="FF" w:themeShade="FF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61A8BB6F" w14:textId="136BAC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rFonts w:eastAsia="ＭＳ 明朝" w:eastAsiaTheme="minorEastAsia"/>
                <w:color w:val="000000" w:themeColor="text1" w:themeTint="FF" w:themeShade="FF"/>
              </w:rPr>
              <w:t xml:space="preserve">5’- </w:t>
            </w:r>
            <w:r w:rsidRPr="371FC649" w:rsidR="006179E8">
              <w:rPr>
                <w:rFonts w:eastAsia="ＭＳ 明朝" w:eastAsiaTheme="minorEastAsia"/>
                <w:color w:val="000000" w:themeColor="text1" w:themeTint="FF" w:themeShade="FF"/>
              </w:rPr>
              <w:t>ATTAAGCCCAGTAACCTACG</w:t>
            </w:r>
            <w:r w:rsidRPr="371FC649" w:rsidR="004C6FD0">
              <w:rPr>
                <w:rFonts w:eastAsia="ＭＳ 明朝" w:eastAsiaTheme="minorEastAsia"/>
                <w:color w:val="000000" w:themeColor="text1" w:themeTint="FF" w:themeShade="FF"/>
              </w:rPr>
              <w:t>-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19E33A1F" w14:textId="081572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rFonts w:eastAsia="ＭＳ 明朝" w:eastAsiaTheme="minorEastAsia"/>
                <w:color w:val="000000" w:themeColor="text1" w:themeTint="FF" w:themeShade="FF"/>
              </w:rPr>
              <w:t xml:space="preserve">5’- </w:t>
            </w:r>
            <w:r w:rsidRPr="371FC649" w:rsidR="006179E8">
              <w:rPr>
                <w:rFonts w:eastAsia="ＭＳ 明朝" w:eastAsiaTheme="minorEastAsia"/>
                <w:color w:val="000000" w:themeColor="text1" w:themeTint="FF" w:themeShade="FF"/>
              </w:rPr>
              <w:t xml:space="preserve">CATGGGACGAATGTTCTTCTT </w:t>
            </w:r>
            <w:r w:rsidRPr="371FC649" w:rsidR="004C6FD0">
              <w:rPr>
                <w:rFonts w:eastAsia="ＭＳ 明朝" w:eastAsiaTheme="minorEastAsia"/>
                <w:color w:val="000000" w:themeColor="text1" w:themeTint="FF" w:themeShade="FF"/>
              </w:rPr>
              <w:t>- 3’</w:t>
            </w:r>
          </w:p>
        </w:tc>
      </w:tr>
      <w:tr w:rsidRPr="00D37CE6" w:rsidR="004C6FD0" w:rsidTr="371FC649" w14:paraId="19760A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color="auto" w:sz="18" w:space="0"/>
            </w:tcBorders>
            <w:tcMar/>
          </w:tcPr>
          <w:p w:rsidRPr="004C6FD0" w:rsidR="004C6FD0" w:rsidRDefault="006179E8" w14:paraId="61898642" w14:textId="2FF04750">
            <w:pPr>
              <w:rPr>
                <w:rFonts w:eastAsia="Arial"/>
                <w:i/>
                <w:iCs/>
                <w:color w:val="000000" w:themeColor="text1"/>
              </w:rPr>
            </w:pPr>
            <w:proofErr w:type="spellStart"/>
            <w:r w:rsidRPr="006179E8">
              <w:rPr>
                <w:rFonts w:eastAsia="Arial"/>
                <w:i/>
                <w:iCs/>
                <w:color w:val="000000" w:themeColor="text1"/>
              </w:rPr>
              <w:t>MetR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color="auto" w:sz="18" w:space="0"/>
            </w:tcBorders>
            <w:tcMar/>
          </w:tcPr>
          <w:p w:rsidRPr="00D37CE6" w:rsidR="004C6FD0" w:rsidP="00805622" w:rsidRDefault="004C6FD0" w14:paraId="6B64AB93" w14:textId="0CDF58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GGTCAGGATTCTAGCTTCAG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color="auto" w:sz="18" w:space="0"/>
            </w:tcBorders>
            <w:tcMar/>
          </w:tcPr>
          <w:p w:rsidRPr="00D37CE6" w:rsidR="004C6FD0" w:rsidP="00805622" w:rsidRDefault="004C6FD0" w14:paraId="626D62D9" w14:textId="5B083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TAACAAGTGGTTTCTCAGCA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</w:tr>
      <w:tr w:rsidRPr="00D37CE6" w:rsidR="004C6FD0" w:rsidTr="371FC649" w14:paraId="06B8E07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single" w:color="auto" w:sz="18" w:space="0"/>
            </w:tcBorders>
            <w:tcMar/>
          </w:tcPr>
          <w:p w:rsidRPr="004C6FD0" w:rsidR="004C6FD0" w:rsidRDefault="006179E8" w14:paraId="608C30BA" w14:textId="30A81246">
            <w:pPr>
              <w:rPr>
                <w:rFonts w:eastAsia="Arial"/>
                <w:i/>
                <w:iCs/>
                <w:color w:val="000000" w:themeColor="text1"/>
              </w:rPr>
            </w:pPr>
            <w:r w:rsidRPr="006179E8">
              <w:rPr>
                <w:rFonts w:eastAsia="Arial"/>
                <w:i/>
                <w:iCs/>
                <w:color w:val="000000" w:themeColor="text1"/>
              </w:rPr>
              <w:t>RpL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bottom w:val="single" w:color="auto" w:sz="18" w:space="0"/>
            </w:tcBorders>
            <w:tcMar/>
          </w:tcPr>
          <w:p w:rsidRPr="00D37CE6" w:rsidR="004C6FD0" w:rsidP="00805622" w:rsidRDefault="004C6FD0" w14:paraId="26F5983C" w14:textId="78EE85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TTCCACGTTTCCGATATTGA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bottom w:val="single" w:color="auto" w:sz="18" w:space="0"/>
            </w:tcBorders>
            <w:tcMar/>
          </w:tcPr>
          <w:p w:rsidRPr="00D37CE6" w:rsidR="004C6FD0" w:rsidP="00805622" w:rsidRDefault="004C6FD0" w14:paraId="7C2DDE5F" w14:textId="7BC502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Pr="371FC649" w:rsidR="006179E8">
              <w:rPr>
                <w:color w:val="000000" w:themeColor="text1" w:themeTint="FF" w:themeShade="FF"/>
              </w:rPr>
              <w:t>ACGACATGTAGGGATTGATG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</w:tr>
      <w:tr w:rsidRPr="00D37CE6" w:rsidR="004C6FD0" w:rsidTr="371FC649" w14:paraId="05209A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4C6FD0" w:rsidR="004C6FD0" w:rsidRDefault="006179E8" w14:paraId="7D881C1B" w14:textId="3470C052">
            <w:pPr>
              <w:rPr>
                <w:rFonts w:eastAsia="Arial"/>
                <w:i/>
                <w:iCs/>
                <w:color w:val="000000" w:themeColor="text1"/>
              </w:rPr>
            </w:pPr>
            <w:r w:rsidRPr="006179E8">
              <w:rPr>
                <w:rFonts w:eastAsia="Arial"/>
                <w:i/>
                <w:iCs/>
                <w:color w:val="000000" w:themeColor="text1"/>
              </w:rPr>
              <w:t>c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6512A4FB" w14:textId="7E5D9D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</w:t>
            </w:r>
            <w:r w:rsidRPr="371FC649" w:rsidR="004C6FD0">
              <w:rPr>
                <w:rFonts w:eastAsia="Yu Mincho"/>
                <w:color w:val="000000" w:themeColor="text1" w:themeTint="FF" w:themeShade="FF"/>
              </w:rPr>
              <w:t>-</w:t>
            </w:r>
            <w:r w:rsidR="006179E8">
              <w:rPr/>
              <w:t xml:space="preserve"> </w:t>
            </w:r>
            <w:r w:rsidRPr="371FC649" w:rsidR="006179E8">
              <w:rPr>
                <w:color w:val="000000" w:themeColor="text1" w:themeTint="FF" w:themeShade="FF"/>
              </w:rPr>
              <w:t>GAGTTGAGTAATGTGCGTTG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color="auto" w:sz="18" w:space="0"/>
              <w:bottom w:val="single" w:color="auto" w:sz="18" w:space="0"/>
            </w:tcBorders>
            <w:tcMar/>
          </w:tcPr>
          <w:p w:rsidRPr="00D37CE6" w:rsidR="004C6FD0" w:rsidP="00805622" w:rsidRDefault="004C6FD0" w14:paraId="770B3C98" w14:textId="177F50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371FC649" w:rsidR="004C6FD0">
              <w:rPr>
                <w:color w:val="000000" w:themeColor="text1" w:themeTint="FF" w:themeShade="FF"/>
              </w:rPr>
              <w:t>5’-</w:t>
            </w:r>
            <w:r w:rsidR="006179E8">
              <w:rPr/>
              <w:t xml:space="preserve"> </w:t>
            </w:r>
            <w:r w:rsidRPr="371FC649" w:rsidR="006179E8">
              <w:rPr>
                <w:color w:val="000000" w:themeColor="text1" w:themeTint="FF" w:themeShade="FF"/>
              </w:rPr>
              <w:t>GATGGCGCAAGAGTCAAT</w:t>
            </w:r>
            <w:r w:rsidRPr="371FC649" w:rsidR="004C6FD0">
              <w:rPr>
                <w:color w:val="000000" w:themeColor="text1" w:themeTint="FF" w:themeShade="FF"/>
              </w:rPr>
              <w:t>-3’</w:t>
            </w:r>
          </w:p>
        </w:tc>
      </w:tr>
    </w:tbl>
    <w:p w:rsidR="00165F69" w:rsidP="20195349" w:rsidRDefault="00165F69" w14:paraId="4EDE1730" w14:textId="77777777">
      <w:pPr>
        <w:rPr>
          <w:rFonts w:ascii="Arial" w:hAnsi="Arial" w:eastAsia="Arial" w:cs="Arial"/>
        </w:rPr>
      </w:pPr>
    </w:p>
    <w:p w:rsidR="00F53F9C" w:rsidP="20195349" w:rsidRDefault="00F53F9C" w14:paraId="14FAE292" w14:textId="77777777">
      <w:pPr>
        <w:rPr>
          <w:rFonts w:ascii="Arial" w:hAnsi="Arial" w:eastAsia="Arial" w:cs="Arial"/>
        </w:rPr>
      </w:pPr>
    </w:p>
    <w:p w:rsidR="00F53F9C" w:rsidP="20195349" w:rsidRDefault="00F53F9C" w14:paraId="77D2B555" w14:textId="77777777">
      <w:pPr>
        <w:rPr>
          <w:rFonts w:ascii="Arial" w:hAnsi="Arial" w:eastAsia="Arial" w:cs="Arial"/>
        </w:rPr>
      </w:pPr>
    </w:p>
    <w:p w:rsidR="00165F69" w:rsidP="20195349" w:rsidRDefault="00165F69" w14:paraId="698363DB" w14:textId="77777777">
      <w:pPr>
        <w:rPr>
          <w:rFonts w:ascii="Arial" w:hAnsi="Arial" w:eastAsia="Arial" w:cs="Arial"/>
        </w:rPr>
      </w:pPr>
    </w:p>
    <w:sectPr w:rsidR="00165F6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21595"/>
    <w:multiLevelType w:val="hybridMultilevel"/>
    <w:tmpl w:val="FF6C8918"/>
    <w:lvl w:ilvl="0" w:tplc="098C7C8E">
      <w:start w:val="1"/>
      <w:numFmt w:val="bullet"/>
      <w:lvlText w:val=""/>
      <w:lvlJc w:val="left"/>
      <w:pPr>
        <w:ind w:left="720" w:hanging="360"/>
      </w:pPr>
      <w:rPr>
        <w:rFonts w:hint="default" w:ascii="Wingdings" w:hAnsi="Wingdings"/>
      </w:rPr>
    </w:lvl>
    <w:lvl w:ilvl="1" w:tplc="E50EDBA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844855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54C7FE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CC28FE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96C6E3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2D69FD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714788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80286C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85199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C118218"/>
    <w:rsid w:val="00013AB6"/>
    <w:rsid w:val="0002235F"/>
    <w:rsid w:val="00031C53"/>
    <w:rsid w:val="00035883"/>
    <w:rsid w:val="00072679"/>
    <w:rsid w:val="00080CE3"/>
    <w:rsid w:val="0008258C"/>
    <w:rsid w:val="00085A6D"/>
    <w:rsid w:val="00086A76"/>
    <w:rsid w:val="00087379"/>
    <w:rsid w:val="00094D26"/>
    <w:rsid w:val="000A05D5"/>
    <w:rsid w:val="000A1350"/>
    <w:rsid w:val="000A2EEB"/>
    <w:rsid w:val="000A5ED9"/>
    <w:rsid w:val="000C2CC0"/>
    <w:rsid w:val="000D0D87"/>
    <w:rsid w:val="000D23D4"/>
    <w:rsid w:val="00104A09"/>
    <w:rsid w:val="00106AD8"/>
    <w:rsid w:val="00106F1A"/>
    <w:rsid w:val="00115EA0"/>
    <w:rsid w:val="00135BAB"/>
    <w:rsid w:val="001550DF"/>
    <w:rsid w:val="00156428"/>
    <w:rsid w:val="001566BE"/>
    <w:rsid w:val="00163069"/>
    <w:rsid w:val="00163D30"/>
    <w:rsid w:val="00165F69"/>
    <w:rsid w:val="00172774"/>
    <w:rsid w:val="00173BE9"/>
    <w:rsid w:val="00175A2F"/>
    <w:rsid w:val="00187E59"/>
    <w:rsid w:val="001A12C2"/>
    <w:rsid w:val="001A7337"/>
    <w:rsid w:val="001B3015"/>
    <w:rsid w:val="001C5527"/>
    <w:rsid w:val="001E49A8"/>
    <w:rsid w:val="001F270C"/>
    <w:rsid w:val="001F4D90"/>
    <w:rsid w:val="00201F3E"/>
    <w:rsid w:val="00203547"/>
    <w:rsid w:val="002035D7"/>
    <w:rsid w:val="002115EE"/>
    <w:rsid w:val="00215203"/>
    <w:rsid w:val="002314BA"/>
    <w:rsid w:val="00234C31"/>
    <w:rsid w:val="00243045"/>
    <w:rsid w:val="002862F4"/>
    <w:rsid w:val="0029522B"/>
    <w:rsid w:val="00296EF7"/>
    <w:rsid w:val="002A7AA0"/>
    <w:rsid w:val="002B7DDD"/>
    <w:rsid w:val="002D72E4"/>
    <w:rsid w:val="002F6B10"/>
    <w:rsid w:val="003105AB"/>
    <w:rsid w:val="0031128F"/>
    <w:rsid w:val="003121D0"/>
    <w:rsid w:val="003138BA"/>
    <w:rsid w:val="00316ADF"/>
    <w:rsid w:val="00323D5D"/>
    <w:rsid w:val="00332CC6"/>
    <w:rsid w:val="00333CAF"/>
    <w:rsid w:val="003361EA"/>
    <w:rsid w:val="00337723"/>
    <w:rsid w:val="00350002"/>
    <w:rsid w:val="0035755A"/>
    <w:rsid w:val="00362608"/>
    <w:rsid w:val="00362EBE"/>
    <w:rsid w:val="00367A76"/>
    <w:rsid w:val="003801B2"/>
    <w:rsid w:val="00382DE0"/>
    <w:rsid w:val="003844C5"/>
    <w:rsid w:val="00386873"/>
    <w:rsid w:val="0039702E"/>
    <w:rsid w:val="003B4F11"/>
    <w:rsid w:val="003C2F41"/>
    <w:rsid w:val="003D5F28"/>
    <w:rsid w:val="003F3CAE"/>
    <w:rsid w:val="003F5B74"/>
    <w:rsid w:val="003F6096"/>
    <w:rsid w:val="003F76EF"/>
    <w:rsid w:val="004062FC"/>
    <w:rsid w:val="00413AD9"/>
    <w:rsid w:val="00415B55"/>
    <w:rsid w:val="00420CC4"/>
    <w:rsid w:val="00427B29"/>
    <w:rsid w:val="00432A1A"/>
    <w:rsid w:val="00432DF7"/>
    <w:rsid w:val="004532A2"/>
    <w:rsid w:val="004574F1"/>
    <w:rsid w:val="00463E11"/>
    <w:rsid w:val="00481A1B"/>
    <w:rsid w:val="00484AF6"/>
    <w:rsid w:val="00486490"/>
    <w:rsid w:val="00493A2E"/>
    <w:rsid w:val="00495E9C"/>
    <w:rsid w:val="004A73E2"/>
    <w:rsid w:val="004C05BB"/>
    <w:rsid w:val="004C52F0"/>
    <w:rsid w:val="004C6D78"/>
    <w:rsid w:val="004C6FD0"/>
    <w:rsid w:val="004D087B"/>
    <w:rsid w:val="004E0948"/>
    <w:rsid w:val="004E5B1F"/>
    <w:rsid w:val="00505CB9"/>
    <w:rsid w:val="00506F93"/>
    <w:rsid w:val="00510C65"/>
    <w:rsid w:val="00515C40"/>
    <w:rsid w:val="005205F3"/>
    <w:rsid w:val="00533FF2"/>
    <w:rsid w:val="00555F26"/>
    <w:rsid w:val="00564B6D"/>
    <w:rsid w:val="00584DAE"/>
    <w:rsid w:val="00587024"/>
    <w:rsid w:val="005A7858"/>
    <w:rsid w:val="005B2587"/>
    <w:rsid w:val="005B263F"/>
    <w:rsid w:val="005B39A9"/>
    <w:rsid w:val="005B7A53"/>
    <w:rsid w:val="005D6157"/>
    <w:rsid w:val="005D6633"/>
    <w:rsid w:val="005D7FF0"/>
    <w:rsid w:val="005E22F2"/>
    <w:rsid w:val="005E3A04"/>
    <w:rsid w:val="005F1317"/>
    <w:rsid w:val="005F7540"/>
    <w:rsid w:val="006045AC"/>
    <w:rsid w:val="00604CCB"/>
    <w:rsid w:val="006066A7"/>
    <w:rsid w:val="006127C6"/>
    <w:rsid w:val="00615357"/>
    <w:rsid w:val="006179E8"/>
    <w:rsid w:val="00620200"/>
    <w:rsid w:val="00624D79"/>
    <w:rsid w:val="00625536"/>
    <w:rsid w:val="00636315"/>
    <w:rsid w:val="00653DC2"/>
    <w:rsid w:val="006822C2"/>
    <w:rsid w:val="00684883"/>
    <w:rsid w:val="0069319F"/>
    <w:rsid w:val="006A3529"/>
    <w:rsid w:val="006A4CBF"/>
    <w:rsid w:val="006B322E"/>
    <w:rsid w:val="006B32B1"/>
    <w:rsid w:val="006B485C"/>
    <w:rsid w:val="006C0EDA"/>
    <w:rsid w:val="006D0552"/>
    <w:rsid w:val="006D5948"/>
    <w:rsid w:val="006E3296"/>
    <w:rsid w:val="006F6F3B"/>
    <w:rsid w:val="00703AA7"/>
    <w:rsid w:val="0071716D"/>
    <w:rsid w:val="0072051B"/>
    <w:rsid w:val="007333BF"/>
    <w:rsid w:val="00740AE9"/>
    <w:rsid w:val="00743AA7"/>
    <w:rsid w:val="00756B97"/>
    <w:rsid w:val="007727A2"/>
    <w:rsid w:val="00773962"/>
    <w:rsid w:val="0078335B"/>
    <w:rsid w:val="0078385A"/>
    <w:rsid w:val="0079557C"/>
    <w:rsid w:val="00795992"/>
    <w:rsid w:val="007A2AC9"/>
    <w:rsid w:val="007B284C"/>
    <w:rsid w:val="007C693A"/>
    <w:rsid w:val="007D0169"/>
    <w:rsid w:val="007D199D"/>
    <w:rsid w:val="007E32BD"/>
    <w:rsid w:val="007E7FC5"/>
    <w:rsid w:val="007F3303"/>
    <w:rsid w:val="007F619D"/>
    <w:rsid w:val="00803EC8"/>
    <w:rsid w:val="0080401E"/>
    <w:rsid w:val="00804ADE"/>
    <w:rsid w:val="00805622"/>
    <w:rsid w:val="00811180"/>
    <w:rsid w:val="008154F7"/>
    <w:rsid w:val="00833390"/>
    <w:rsid w:val="008414EC"/>
    <w:rsid w:val="00841510"/>
    <w:rsid w:val="00842754"/>
    <w:rsid w:val="0084332B"/>
    <w:rsid w:val="008453C1"/>
    <w:rsid w:val="00881A19"/>
    <w:rsid w:val="00890E5D"/>
    <w:rsid w:val="00891562"/>
    <w:rsid w:val="00894266"/>
    <w:rsid w:val="008A2771"/>
    <w:rsid w:val="008A38A0"/>
    <w:rsid w:val="008B58FD"/>
    <w:rsid w:val="008C4112"/>
    <w:rsid w:val="008C6F54"/>
    <w:rsid w:val="008D7F13"/>
    <w:rsid w:val="008F58B4"/>
    <w:rsid w:val="00914FF4"/>
    <w:rsid w:val="009163FD"/>
    <w:rsid w:val="009212A4"/>
    <w:rsid w:val="00921F49"/>
    <w:rsid w:val="0092315B"/>
    <w:rsid w:val="009241C5"/>
    <w:rsid w:val="00925C14"/>
    <w:rsid w:val="009303DB"/>
    <w:rsid w:val="00934037"/>
    <w:rsid w:val="00953B25"/>
    <w:rsid w:val="00957A96"/>
    <w:rsid w:val="009724E4"/>
    <w:rsid w:val="00973D5D"/>
    <w:rsid w:val="00981923"/>
    <w:rsid w:val="00982F8C"/>
    <w:rsid w:val="00992839"/>
    <w:rsid w:val="009942BE"/>
    <w:rsid w:val="009B1DDE"/>
    <w:rsid w:val="009C53FD"/>
    <w:rsid w:val="009C6FC1"/>
    <w:rsid w:val="009E228C"/>
    <w:rsid w:val="009E3631"/>
    <w:rsid w:val="009F1D9A"/>
    <w:rsid w:val="009F47A5"/>
    <w:rsid w:val="00A04F33"/>
    <w:rsid w:val="00A06D35"/>
    <w:rsid w:val="00A152CF"/>
    <w:rsid w:val="00A25394"/>
    <w:rsid w:val="00A30303"/>
    <w:rsid w:val="00A31021"/>
    <w:rsid w:val="00A31F1A"/>
    <w:rsid w:val="00A32AA9"/>
    <w:rsid w:val="00A35179"/>
    <w:rsid w:val="00A401B0"/>
    <w:rsid w:val="00A524CB"/>
    <w:rsid w:val="00A52CD0"/>
    <w:rsid w:val="00A61C4D"/>
    <w:rsid w:val="00A64E32"/>
    <w:rsid w:val="00A75CD4"/>
    <w:rsid w:val="00A8564D"/>
    <w:rsid w:val="00A91855"/>
    <w:rsid w:val="00AB1289"/>
    <w:rsid w:val="00AB2536"/>
    <w:rsid w:val="00AC15DB"/>
    <w:rsid w:val="00AC5EFB"/>
    <w:rsid w:val="00AD0187"/>
    <w:rsid w:val="00AD30C5"/>
    <w:rsid w:val="00AD51E0"/>
    <w:rsid w:val="00AE4B65"/>
    <w:rsid w:val="00AF5100"/>
    <w:rsid w:val="00AF6212"/>
    <w:rsid w:val="00AF6252"/>
    <w:rsid w:val="00B01FA9"/>
    <w:rsid w:val="00B038AC"/>
    <w:rsid w:val="00B04719"/>
    <w:rsid w:val="00B11357"/>
    <w:rsid w:val="00B1235E"/>
    <w:rsid w:val="00B234FB"/>
    <w:rsid w:val="00B33B01"/>
    <w:rsid w:val="00B35290"/>
    <w:rsid w:val="00B45855"/>
    <w:rsid w:val="00B5597C"/>
    <w:rsid w:val="00B74BBB"/>
    <w:rsid w:val="00B8639F"/>
    <w:rsid w:val="00B93C56"/>
    <w:rsid w:val="00BA0765"/>
    <w:rsid w:val="00BA48AD"/>
    <w:rsid w:val="00BC0201"/>
    <w:rsid w:val="00BD4880"/>
    <w:rsid w:val="00BE40FA"/>
    <w:rsid w:val="00BF0633"/>
    <w:rsid w:val="00BF5954"/>
    <w:rsid w:val="00BF62DE"/>
    <w:rsid w:val="00C146E3"/>
    <w:rsid w:val="00C16F0D"/>
    <w:rsid w:val="00C26198"/>
    <w:rsid w:val="00C35B47"/>
    <w:rsid w:val="00C569F9"/>
    <w:rsid w:val="00C66891"/>
    <w:rsid w:val="00C80DFD"/>
    <w:rsid w:val="00C871DF"/>
    <w:rsid w:val="00C93DCF"/>
    <w:rsid w:val="00CB48EB"/>
    <w:rsid w:val="00CC16B8"/>
    <w:rsid w:val="00CC3138"/>
    <w:rsid w:val="00CC3B83"/>
    <w:rsid w:val="00CD3475"/>
    <w:rsid w:val="00CF2B5D"/>
    <w:rsid w:val="00CF6105"/>
    <w:rsid w:val="00CF6237"/>
    <w:rsid w:val="00D066ED"/>
    <w:rsid w:val="00D173CB"/>
    <w:rsid w:val="00D37CE6"/>
    <w:rsid w:val="00D413FC"/>
    <w:rsid w:val="00D55780"/>
    <w:rsid w:val="00D55D60"/>
    <w:rsid w:val="00D809E9"/>
    <w:rsid w:val="00D80BA1"/>
    <w:rsid w:val="00D83857"/>
    <w:rsid w:val="00D92E05"/>
    <w:rsid w:val="00DA2097"/>
    <w:rsid w:val="00DA34CA"/>
    <w:rsid w:val="00DC181D"/>
    <w:rsid w:val="00DC766B"/>
    <w:rsid w:val="00DC7771"/>
    <w:rsid w:val="00DF0512"/>
    <w:rsid w:val="00DF0976"/>
    <w:rsid w:val="00E02B89"/>
    <w:rsid w:val="00E0506C"/>
    <w:rsid w:val="00E05797"/>
    <w:rsid w:val="00E076DD"/>
    <w:rsid w:val="00E16A7F"/>
    <w:rsid w:val="00E16B8A"/>
    <w:rsid w:val="00E23F18"/>
    <w:rsid w:val="00E36236"/>
    <w:rsid w:val="00E41E83"/>
    <w:rsid w:val="00E552DA"/>
    <w:rsid w:val="00E61DA8"/>
    <w:rsid w:val="00E8312A"/>
    <w:rsid w:val="00EA663F"/>
    <w:rsid w:val="00EB0394"/>
    <w:rsid w:val="00EB2AFA"/>
    <w:rsid w:val="00EC0563"/>
    <w:rsid w:val="00EC1D9C"/>
    <w:rsid w:val="00EF2CFC"/>
    <w:rsid w:val="00F05F8C"/>
    <w:rsid w:val="00F12EBC"/>
    <w:rsid w:val="00F3031F"/>
    <w:rsid w:val="00F33C99"/>
    <w:rsid w:val="00F53F9C"/>
    <w:rsid w:val="00F571F9"/>
    <w:rsid w:val="00F768CE"/>
    <w:rsid w:val="00F919DA"/>
    <w:rsid w:val="00F921C9"/>
    <w:rsid w:val="00F936D9"/>
    <w:rsid w:val="00F937CD"/>
    <w:rsid w:val="00FA21CD"/>
    <w:rsid w:val="00FB14BA"/>
    <w:rsid w:val="00FC4F5A"/>
    <w:rsid w:val="00FC5FE9"/>
    <w:rsid w:val="00FF79FC"/>
    <w:rsid w:val="021FD3BF"/>
    <w:rsid w:val="05EABD6F"/>
    <w:rsid w:val="075FEF89"/>
    <w:rsid w:val="098E00C7"/>
    <w:rsid w:val="0AA4FA3A"/>
    <w:rsid w:val="0C9E389A"/>
    <w:rsid w:val="0D3CEFFF"/>
    <w:rsid w:val="0F757605"/>
    <w:rsid w:val="0F7C8DE1"/>
    <w:rsid w:val="12B5EF63"/>
    <w:rsid w:val="13437DEC"/>
    <w:rsid w:val="137E8051"/>
    <w:rsid w:val="154AFDB4"/>
    <w:rsid w:val="175F34D0"/>
    <w:rsid w:val="1936F72D"/>
    <w:rsid w:val="1C01FC03"/>
    <w:rsid w:val="1FFD4DE9"/>
    <w:rsid w:val="20195349"/>
    <w:rsid w:val="20BC9833"/>
    <w:rsid w:val="21083FC3"/>
    <w:rsid w:val="214557EA"/>
    <w:rsid w:val="2174507D"/>
    <w:rsid w:val="22D7CCCB"/>
    <w:rsid w:val="2435DF38"/>
    <w:rsid w:val="2462E1C5"/>
    <w:rsid w:val="2565806D"/>
    <w:rsid w:val="257C1556"/>
    <w:rsid w:val="27A810AD"/>
    <w:rsid w:val="29236C4D"/>
    <w:rsid w:val="2A0D16AB"/>
    <w:rsid w:val="2B4752E9"/>
    <w:rsid w:val="2BC89A65"/>
    <w:rsid w:val="2CF1B630"/>
    <w:rsid w:val="2E0AF84F"/>
    <w:rsid w:val="2FF08865"/>
    <w:rsid w:val="3129B72B"/>
    <w:rsid w:val="3247EDB1"/>
    <w:rsid w:val="3573E088"/>
    <w:rsid w:val="363B6188"/>
    <w:rsid w:val="36875444"/>
    <w:rsid w:val="371FC649"/>
    <w:rsid w:val="383096E2"/>
    <w:rsid w:val="384BC98D"/>
    <w:rsid w:val="38A557CE"/>
    <w:rsid w:val="3D7839DF"/>
    <w:rsid w:val="3DBD5F56"/>
    <w:rsid w:val="3DDBCA0A"/>
    <w:rsid w:val="3F4C1CB1"/>
    <w:rsid w:val="40C218F7"/>
    <w:rsid w:val="43289A49"/>
    <w:rsid w:val="452EDC1D"/>
    <w:rsid w:val="479ADAC0"/>
    <w:rsid w:val="4891CC92"/>
    <w:rsid w:val="498F33E8"/>
    <w:rsid w:val="4ACC775E"/>
    <w:rsid w:val="4C118218"/>
    <w:rsid w:val="4D4AC015"/>
    <w:rsid w:val="4DF0D962"/>
    <w:rsid w:val="4F0E0006"/>
    <w:rsid w:val="5045BB4C"/>
    <w:rsid w:val="5211E233"/>
    <w:rsid w:val="533F558B"/>
    <w:rsid w:val="55000412"/>
    <w:rsid w:val="563D70C9"/>
    <w:rsid w:val="567E4C5B"/>
    <w:rsid w:val="569BD473"/>
    <w:rsid w:val="56B4A966"/>
    <w:rsid w:val="5837A4D4"/>
    <w:rsid w:val="5B773802"/>
    <w:rsid w:val="5D80D6CD"/>
    <w:rsid w:val="5E24536E"/>
    <w:rsid w:val="5E703AC9"/>
    <w:rsid w:val="613BCBE9"/>
    <w:rsid w:val="61CAA8E4"/>
    <w:rsid w:val="62E58447"/>
    <w:rsid w:val="632E4330"/>
    <w:rsid w:val="64532B31"/>
    <w:rsid w:val="64C8B619"/>
    <w:rsid w:val="64FD03A1"/>
    <w:rsid w:val="6516BFB3"/>
    <w:rsid w:val="66AE8E6B"/>
    <w:rsid w:val="67B5305C"/>
    <w:rsid w:val="695DAFC5"/>
    <w:rsid w:val="6A3B0568"/>
    <w:rsid w:val="6BD6D5C9"/>
    <w:rsid w:val="6C42A4BE"/>
    <w:rsid w:val="6DF1509D"/>
    <w:rsid w:val="7327FBD5"/>
    <w:rsid w:val="74282C74"/>
    <w:rsid w:val="75E95E24"/>
    <w:rsid w:val="7795E3C1"/>
    <w:rsid w:val="7806A271"/>
    <w:rsid w:val="78C6530E"/>
    <w:rsid w:val="7903ECB2"/>
    <w:rsid w:val="7CE2CBEA"/>
    <w:rsid w:val="7F47A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118218"/>
  <w15:chartTrackingRefBased/>
  <w15:docId w15:val="{B882B2C5-379A-AA40-88C3-586F4F03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20CC4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1923"/>
    <w:rPr>
      <w:color w:val="0000FF"/>
      <w:u w:val="single"/>
    </w:rPr>
  </w:style>
  <w:style w:type="character" w:styleId="apple-converted-space" w:customStyle="1">
    <w:name w:val="apple-converted-space"/>
    <w:basedOn w:val="DefaultParagraphFont"/>
    <w:rsid w:val="00981923"/>
  </w:style>
  <w:style w:type="character" w:styleId="FollowedHyperlink">
    <w:name w:val="FollowedHyperlink"/>
    <w:basedOn w:val="DefaultParagraphFont"/>
    <w:uiPriority w:val="99"/>
    <w:semiHidden/>
    <w:unhideWhenUsed/>
    <w:rsid w:val="000A5ED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GridTable2">
    <w:name w:val="Grid Table 2"/>
    <w:basedOn w:val="TableNormal"/>
    <w:uiPriority w:val="47"/>
    <w:rsid w:val="00B3529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78385A"/>
    <w:pPr>
      <w:spacing w:after="0" w:line="240" w:lineRule="auto"/>
    </w:pPr>
    <w:tblPr>
      <w:tblStyleRowBandSize w:val="1"/>
      <w:tblStyleColBandSize w:val="1"/>
      <w:tblBorders>
        <w:top w:val="single" w:color="DBDBDB" w:themeColor="accent3" w:themeTint="66" w:sz="4" w:space="0"/>
        <w:left w:val="single" w:color="DBDBDB" w:themeColor="accent3" w:themeTint="66" w:sz="4" w:space="0"/>
        <w:bottom w:val="single" w:color="DBDBDB" w:themeColor="accent3" w:themeTint="66" w:sz="4" w:space="0"/>
        <w:right w:val="single" w:color="DBDBDB" w:themeColor="accent3" w:themeTint="66" w:sz="4" w:space="0"/>
        <w:insideH w:val="single" w:color="DBDBDB" w:themeColor="accent3" w:themeTint="66" w:sz="4" w:space="0"/>
        <w:insideV w:val="single" w:color="DBDBDB" w:themeColor="accent3" w:themeTint="66" w:sz="4" w:space="0"/>
      </w:tblBorders>
    </w:tblPr>
    <w:tblStylePr w:type="firstRow">
      <w:rPr>
        <w:b/>
        <w:bCs/>
      </w:rPr>
      <w:tblPr/>
      <w:tcPr>
        <w:tcBorders>
          <w:bottom w:val="single" w:color="C9C9C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12A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E8312A"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12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8312A"/>
    <w:rPr>
      <w:rFonts w:ascii="Times New Roman" w:hAnsi="Times New Roman" w:eastAsia="Times New Roman" w:cs="Times New Roman"/>
      <w:b/>
      <w:bCs/>
      <w:sz w:val="20"/>
      <w:szCs w:val="20"/>
    </w:rPr>
  </w:style>
  <w:style w:type="table" w:styleId="GridTable31" w:customStyle="1">
    <w:name w:val="Grid Table 31"/>
    <w:basedOn w:val="TableNormal"/>
    <w:uiPriority w:val="48"/>
    <w:rsid w:val="008A38A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GridTable41" w:customStyle="1">
    <w:name w:val="Grid Table 41"/>
    <w:basedOn w:val="TableNormal"/>
    <w:uiPriority w:val="49"/>
    <w:rsid w:val="008A38A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1" w:customStyle="1">
    <w:name w:val="Grid Table 21"/>
    <w:basedOn w:val="TableNormal"/>
    <w:uiPriority w:val="47"/>
    <w:rsid w:val="008A38A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1" w:customStyle="1">
    <w:name w:val="Plain Table 11"/>
    <w:basedOn w:val="TableNormal"/>
    <w:uiPriority w:val="41"/>
    <w:rsid w:val="008A38A0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1" w:customStyle="1">
    <w:name w:val="List Table 1 Light1"/>
    <w:basedOn w:val="TableNormal"/>
    <w:uiPriority w:val="46"/>
    <w:rsid w:val="008A38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1" w:customStyle="1">
    <w:name w:val="List Table 21"/>
    <w:basedOn w:val="TableNormal"/>
    <w:uiPriority w:val="47"/>
    <w:rsid w:val="008A38A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ntion1" w:customStyle="1">
    <w:name w:val="Mention1"/>
    <w:basedOn w:val="DefaultParagraphFont"/>
    <w:uiPriority w:val="99"/>
    <w:unhideWhenUsed/>
    <w:rsid w:val="008A38A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RMSTRONG, ALISSA</dc:creator>
  <keywords/>
  <dc:description/>
  <lastModifiedBy>Armstrong, Alissa</lastModifiedBy>
  <revision>5</revision>
  <dcterms:created xsi:type="dcterms:W3CDTF">2024-08-21T19:23:00.0000000Z</dcterms:created>
  <dcterms:modified xsi:type="dcterms:W3CDTF">2024-08-24T15:55:15.51825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321b5f-a4ea-42e4-9273-2f91b9a1a708_Enabled">
    <vt:lpwstr>true</vt:lpwstr>
  </property>
  <property fmtid="{D5CDD505-2E9C-101B-9397-08002B2CF9AE}" pid="3" name="MSIP_Label_8d321b5f-a4ea-42e4-9273-2f91b9a1a708_SetDate">
    <vt:lpwstr>2024-08-21T19:23:25Z</vt:lpwstr>
  </property>
  <property fmtid="{D5CDD505-2E9C-101B-9397-08002B2CF9AE}" pid="4" name="MSIP_Label_8d321b5f-a4ea-42e4-9273-2f91b9a1a708_Method">
    <vt:lpwstr>Standard</vt:lpwstr>
  </property>
  <property fmtid="{D5CDD505-2E9C-101B-9397-08002B2CF9AE}" pid="5" name="MSIP_Label_8d321b5f-a4ea-42e4-9273-2f91b9a1a708_Name">
    <vt:lpwstr>Low Confidentiality - Green</vt:lpwstr>
  </property>
  <property fmtid="{D5CDD505-2E9C-101B-9397-08002B2CF9AE}" pid="6" name="MSIP_Label_8d321b5f-a4ea-42e4-9273-2f91b9a1a708_SiteId">
    <vt:lpwstr>c5b35b5a-16d5-4414-8ee1-7bde70543f1b</vt:lpwstr>
  </property>
  <property fmtid="{D5CDD505-2E9C-101B-9397-08002B2CF9AE}" pid="7" name="MSIP_Label_8d321b5f-a4ea-42e4-9273-2f91b9a1a708_ActionId">
    <vt:lpwstr>8be82de6-d289-466f-94fa-85be34a0f8ad</vt:lpwstr>
  </property>
  <property fmtid="{D5CDD505-2E9C-101B-9397-08002B2CF9AE}" pid="8" name="MSIP_Label_8d321b5f-a4ea-42e4-9273-2f91b9a1a708_ContentBits">
    <vt:lpwstr>0</vt:lpwstr>
  </property>
</Properties>
</file>